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8"/>
        <w:gridCol w:w="701"/>
        <w:gridCol w:w="1027"/>
        <w:gridCol w:w="866"/>
        <w:gridCol w:w="999"/>
        <w:gridCol w:w="1242"/>
        <w:gridCol w:w="573"/>
        <w:gridCol w:w="840"/>
        <w:gridCol w:w="840"/>
        <w:gridCol w:w="840"/>
      </w:tblGrid>
      <w:tr w:rsidR="003C1871" w:rsidRPr="003C1871" w:rsidTr="003C1871">
        <w:trPr>
          <w:trHeight w:val="312"/>
        </w:trPr>
        <w:tc>
          <w:tcPr>
            <w:tcW w:w="6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3C187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 3     Correlations between moderators per outcome meas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C1871" w:rsidRPr="003C1871" w:rsidTr="003C1871">
        <w:trPr>
          <w:trHeight w:val="276"/>
        </w:trPr>
        <w:tc>
          <w:tcPr>
            <w:tcW w:w="72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C18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1) difference between positive and negative interpretation bias after train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MAG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GENERAT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RES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EEDBAC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RATIO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RE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TAT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EX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MAG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5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60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GENERAT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3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RESENT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9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EEDBAC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8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RATI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7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REQ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20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TATU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5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7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C1871" w:rsidRPr="003C1871" w:rsidTr="003C1871">
        <w:trPr>
          <w:trHeight w:val="276"/>
        </w:trPr>
        <w:tc>
          <w:tcPr>
            <w:tcW w:w="6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C18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2) change in positive interpretation bias from pre- to post train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MAG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GENERAT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RES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EEDBAC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NTEN.RATIO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RE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TAT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EX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MAG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2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GENERAT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6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RESENT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54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EEDBAC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7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RATI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2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REQ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9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TATU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2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54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C1871" w:rsidRPr="003C1871" w:rsidTr="003C1871">
        <w:trPr>
          <w:trHeight w:val="276"/>
        </w:trPr>
        <w:tc>
          <w:tcPr>
            <w:tcW w:w="45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C18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3) change in negative mood from pre- to post trainin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MAG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GENERAT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RES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EEDBAC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NTEN.RATIO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RE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TAT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EX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MAG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5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GENERAT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5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RESENT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5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5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EEDBAC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5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5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RATI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1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REQ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28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TATU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9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8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C1871" w:rsidRPr="003C1871" w:rsidTr="003C1871">
        <w:trPr>
          <w:trHeight w:val="276"/>
        </w:trPr>
        <w:tc>
          <w:tcPr>
            <w:tcW w:w="6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C18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4) difference in negative mood from pre- to post emotional challen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MAG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GENERAT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RES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EEDBAC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NTEN.RATIO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RE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TAT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EX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MAG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0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GENERAT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5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8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RESENT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7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1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EEDBAC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54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RATI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0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REQ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27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TATU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4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9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2</w:t>
            </w:r>
          </w:p>
        </w:tc>
      </w:tr>
      <w:tr w:rsidR="003C1871" w:rsidRPr="003C1871" w:rsidTr="003C1871">
        <w:trPr>
          <w:trHeight w:val="27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-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871" w:rsidRPr="003C1871" w:rsidRDefault="003C1871" w:rsidP="003C18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C18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</w:tr>
    </w:tbl>
    <w:p w:rsidR="0005264A" w:rsidRDefault="0005264A">
      <w:bookmarkStart w:id="0" w:name="_GoBack"/>
      <w:bookmarkEnd w:id="0"/>
    </w:p>
    <w:sectPr w:rsidR="000526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871"/>
    <w:rsid w:val="0005264A"/>
    <w:rsid w:val="003C1871"/>
    <w:rsid w:val="00471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0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Lothmann</dc:creator>
  <cp:lastModifiedBy>Claudia Lothmann</cp:lastModifiedBy>
  <cp:revision>2</cp:revision>
  <dcterms:created xsi:type="dcterms:W3CDTF">2014-05-07T08:58:00Z</dcterms:created>
  <dcterms:modified xsi:type="dcterms:W3CDTF">2014-05-07T08:58:00Z</dcterms:modified>
</cp:coreProperties>
</file>